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6DF" w:rsidRPr="00416F3A" w:rsidRDefault="005124EB" w:rsidP="009D76D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lang w:val="en-US"/>
        </w:rPr>
        <w:t>Table S</w:t>
      </w:r>
      <w:r w:rsidR="00072E0D">
        <w:rPr>
          <w:rFonts w:ascii="Times New Roman" w:eastAsia="Calibri" w:hAnsi="Times New Roman" w:cs="Times New Roman"/>
          <w:b/>
          <w:sz w:val="24"/>
          <w:lang w:val="en-US"/>
        </w:rPr>
        <w:t>2</w:t>
      </w:r>
      <w:r w:rsidR="009D76DF" w:rsidRPr="00416F3A">
        <w:rPr>
          <w:rFonts w:ascii="Times New Roman" w:eastAsia="Calibri" w:hAnsi="Times New Roman" w:cs="Times New Roman"/>
          <w:b/>
          <w:sz w:val="24"/>
          <w:lang w:val="en-US"/>
        </w:rPr>
        <w:t xml:space="preserve">: Socio-demographic characteristics influencing the practice of skin toning   </w:t>
      </w:r>
    </w:p>
    <w:tbl>
      <w:tblPr>
        <w:tblW w:w="10640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5"/>
        <w:gridCol w:w="15"/>
        <w:gridCol w:w="2160"/>
        <w:gridCol w:w="1170"/>
        <w:gridCol w:w="1620"/>
        <w:gridCol w:w="1530"/>
        <w:gridCol w:w="1010"/>
      </w:tblGrid>
      <w:tr w:rsidR="009D76DF" w:rsidTr="00F54E22">
        <w:trPr>
          <w:cantSplit/>
        </w:trPr>
        <w:tc>
          <w:tcPr>
            <w:tcW w:w="3135" w:type="dxa"/>
            <w:vMerge w:val="restart"/>
            <w:shd w:val="clear" w:color="auto" w:fill="FFFFFF"/>
          </w:tcPr>
          <w:p w:rsidR="009D76DF" w:rsidRPr="00416F3A" w:rsidRDefault="009D76DF" w:rsidP="00F54E22">
            <w:pPr>
              <w:tabs>
                <w:tab w:val="left" w:pos="1260"/>
                <w:tab w:val="center" w:pos="15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ab/>
            </w:r>
          </w:p>
          <w:p w:rsidR="009D76DF" w:rsidRPr="00416F3A" w:rsidRDefault="009D76DF" w:rsidP="00F54E22">
            <w:pPr>
              <w:tabs>
                <w:tab w:val="left" w:pos="1260"/>
                <w:tab w:val="center" w:pos="15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ab/>
              <w:t>Variable</w:t>
            </w:r>
          </w:p>
        </w:tc>
        <w:tc>
          <w:tcPr>
            <w:tcW w:w="2175" w:type="dxa"/>
            <w:gridSpan w:val="2"/>
            <w:vMerge w:val="restart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Category</w:t>
            </w:r>
          </w:p>
        </w:tc>
        <w:tc>
          <w:tcPr>
            <w:tcW w:w="2790" w:type="dxa"/>
            <w:gridSpan w:val="2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3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175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N=38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%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Chi Squar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Less than 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4.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1.39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02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6.2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8.5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2.4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5 and above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Marital statu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Single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56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91.5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.162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41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Married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8.5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Skin color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Fair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0.9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2.736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01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Dark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30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59.1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Do you  have a family physician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0.1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244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621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72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69.9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Which area did you grow up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Rural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3.4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.834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Urban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86.6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Where do you reside during vacation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Rural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6.5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104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747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Urban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25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83.5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Nature of senior high school attended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Private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0.0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6.742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01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Public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50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90.0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Type of senior high school attended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Mixed school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9.3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2.182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01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Girls school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75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0.7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Level of student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level 100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9.6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3.024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01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level 200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4.7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level 300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1.6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level 400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4.2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  <w:trHeight w:val="225"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Where do you reside in the school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Campus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50.6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914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off-campus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92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9.4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Classification of accommodation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Hostel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11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9.9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.761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251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Homestel</w:t>
            </w:r>
            <w:proofErr w:type="spellEnd"/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0.1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Income (</w:t>
            </w:r>
            <w:proofErr w:type="spellStart"/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hs</w:t>
            </w:r>
            <w:proofErr w:type="spellEnd"/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) 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Less than 100 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8.8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01-200 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0.6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01-300 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7.2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01-400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9.3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3.642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01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01-500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More than 500 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8.0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Religious background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Christianity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62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93.1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.891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19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Islam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Traditional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Ethnicity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Akan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03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7.9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Ewe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0.5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Ga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  <w:trHeight w:val="135"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Mole </w:t>
            </w:r>
            <w:proofErr w:type="spellStart"/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Dangbani</w:t>
            </w:r>
            <w:proofErr w:type="spellEnd"/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5.075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000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Guan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9D76DF" w:rsidTr="00F54E22">
        <w:trPr>
          <w:cantSplit/>
          <w:trHeight w:val="80"/>
        </w:trPr>
        <w:tc>
          <w:tcPr>
            <w:tcW w:w="3150" w:type="dxa"/>
            <w:gridSpan w:val="2"/>
            <w:vMerge w:val="restart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proofErr w:type="spellStart"/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Programme</w:t>
            </w:r>
            <w:proofErr w:type="spellEnd"/>
            <w:r w:rsidRPr="00416F3A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 of study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Health-</w:t>
            </w: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related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97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76.3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225</w:t>
            </w: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0.636</w:t>
            </w:r>
          </w:p>
        </w:tc>
      </w:tr>
      <w:tr w:rsidR="009D76DF" w:rsidTr="00F54E22">
        <w:trPr>
          <w:cantSplit/>
        </w:trPr>
        <w:tc>
          <w:tcPr>
            <w:tcW w:w="3150" w:type="dxa"/>
            <w:gridSpan w:val="2"/>
            <w:vMerge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160" w:type="dxa"/>
            <w:shd w:val="clear" w:color="auto" w:fill="FFFFFF"/>
            <w:vAlign w:val="center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Non 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Health-</w:t>
            </w: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related</w:t>
            </w:r>
          </w:p>
        </w:tc>
        <w:tc>
          <w:tcPr>
            <w:tcW w:w="117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62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16F3A">
              <w:rPr>
                <w:rFonts w:ascii="Times New Roman" w:eastAsia="Calibri" w:hAnsi="Times New Roman" w:cs="Times New Roman"/>
                <w:color w:val="000000"/>
                <w:lang w:val="en-US"/>
              </w:rPr>
              <w:t>23.7</w:t>
            </w:r>
          </w:p>
        </w:tc>
        <w:tc>
          <w:tcPr>
            <w:tcW w:w="153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:rsidR="009D76DF" w:rsidRPr="00416F3A" w:rsidRDefault="009D76DF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</w:tbl>
    <w:p w:rsidR="009D76DF" w:rsidRDefault="009D76DF" w:rsidP="009D76DF">
      <w:pPr>
        <w:autoSpaceDE w:val="0"/>
        <w:autoSpaceDN w:val="0"/>
        <w:adjustRightInd w:val="0"/>
        <w:spacing w:after="0"/>
        <w:rPr>
          <w:rFonts w:ascii="Calibri" w:eastAsia="Calibri" w:hAnsi="Calibri" w:cs="Times New Roman"/>
          <w:i/>
          <w:color w:val="000000"/>
          <w:szCs w:val="24"/>
          <w:lang w:val="en-US"/>
        </w:rPr>
      </w:pPr>
      <w:r w:rsidRPr="00416F3A">
        <w:rPr>
          <w:rFonts w:ascii="Calibri" w:eastAsia="Calibri" w:hAnsi="Calibri" w:cs="Times New Roman"/>
          <w:color w:val="000000"/>
          <w:szCs w:val="24"/>
          <w:lang w:val="en-US"/>
        </w:rPr>
        <w:t>*</w:t>
      </w:r>
      <w:r w:rsidRPr="00416F3A">
        <w:rPr>
          <w:rFonts w:ascii="Calibri" w:eastAsia="Calibri" w:hAnsi="Calibri" w:cs="Times New Roman"/>
          <w:i/>
          <w:color w:val="000000"/>
          <w:szCs w:val="24"/>
          <w:lang w:val="en-US"/>
        </w:rPr>
        <w:t xml:space="preserve"> p ˂ 0.05.</w:t>
      </w:r>
    </w:p>
    <w:sectPr w:rsidR="009D7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FC2" w:rsidRDefault="00527FC2" w:rsidP="00D22E9D">
      <w:pPr>
        <w:spacing w:after="0" w:line="240" w:lineRule="auto"/>
      </w:pPr>
      <w:r>
        <w:separator/>
      </w:r>
    </w:p>
  </w:endnote>
  <w:endnote w:type="continuationSeparator" w:id="0">
    <w:p w:rsidR="00527FC2" w:rsidRDefault="00527FC2" w:rsidP="00D22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FC2" w:rsidRDefault="00527FC2" w:rsidP="00D22E9D">
      <w:pPr>
        <w:spacing w:after="0" w:line="240" w:lineRule="auto"/>
      </w:pPr>
      <w:r>
        <w:separator/>
      </w:r>
    </w:p>
  </w:footnote>
  <w:footnote w:type="continuationSeparator" w:id="0">
    <w:p w:rsidR="00527FC2" w:rsidRDefault="00527FC2" w:rsidP="00D22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6DF"/>
    <w:rsid w:val="00072E0D"/>
    <w:rsid w:val="000D547E"/>
    <w:rsid w:val="00403904"/>
    <w:rsid w:val="005124EB"/>
    <w:rsid w:val="00527FC2"/>
    <w:rsid w:val="00812756"/>
    <w:rsid w:val="009A6DCA"/>
    <w:rsid w:val="009D76DF"/>
    <w:rsid w:val="00AF5A26"/>
    <w:rsid w:val="00BF04CA"/>
    <w:rsid w:val="00D22E9D"/>
    <w:rsid w:val="00F8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F4077"/>
  <w15:docId w15:val="{EE8AC471-549F-41CF-AE28-A14F2E38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6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E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2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E9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mail - [2010]</dc:creator>
  <cp:lastModifiedBy>Reindolf ANOKYE</cp:lastModifiedBy>
  <cp:revision>4</cp:revision>
  <dcterms:created xsi:type="dcterms:W3CDTF">2019-05-03T01:42:00Z</dcterms:created>
  <dcterms:modified xsi:type="dcterms:W3CDTF">2019-05-04T03:30:00Z</dcterms:modified>
</cp:coreProperties>
</file>